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page" w:tblpXSpec="center" w:tblpY="2184"/>
        <w:tblOverlap w:val="never"/>
        <w:tblW w:w="4978" w:type="pct"/>
        <w:jc w:val="center"/>
        <w:tblLook w:val="04A0" w:firstRow="1" w:lastRow="0" w:firstColumn="1" w:lastColumn="0" w:noHBand="0" w:noVBand="1"/>
      </w:tblPr>
      <w:tblGrid>
        <w:gridCol w:w="2391"/>
        <w:gridCol w:w="1698"/>
        <w:gridCol w:w="1670"/>
        <w:gridCol w:w="236"/>
        <w:gridCol w:w="1565"/>
        <w:gridCol w:w="1662"/>
        <w:gridCol w:w="236"/>
        <w:gridCol w:w="1576"/>
        <w:gridCol w:w="931"/>
        <w:gridCol w:w="998"/>
        <w:gridCol w:w="934"/>
      </w:tblGrid>
      <w:tr w:rsidR="00DC057D" w14:paraId="002BF2B6" w14:textId="77777777">
        <w:trPr>
          <w:trHeight w:val="675"/>
          <w:jc w:val="center"/>
        </w:trPr>
        <w:tc>
          <w:tcPr>
            <w:tcW w:w="860" w:type="pct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79CAF91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iral marker</w:t>
            </w:r>
          </w:p>
        </w:tc>
        <w:tc>
          <w:tcPr>
            <w:tcW w:w="1212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108221F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B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Ag loss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(n=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20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5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011CDEF" w14:textId="77777777" w:rsidR="00DC057D" w:rsidRDefault="00DC057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1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6163F62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on-HB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Ag loss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(n=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5)</w:t>
            </w: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8A92A7" w14:textId="77777777" w:rsidR="00DC057D" w:rsidRDefault="00DC057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97" w:type="pct"/>
            <w:gridSpan w:val="4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528FAD8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a3"/>
                <w:rFonts w:ascii="Times New Roman" w:eastAsia="Segoe UI" w:hAnsi="Times New Roman"/>
                <w:bCs/>
                <w:color w:val="0F1115"/>
                <w:sz w:val="20"/>
                <w:szCs w:val="20"/>
                <w:shd w:val="clear" w:color="auto" w:fill="FFFFFF"/>
              </w:rPr>
              <w:t>Mann-Whitney U Test Results</w:t>
            </w:r>
          </w:p>
        </w:tc>
      </w:tr>
      <w:tr w:rsidR="00DC057D" w14:paraId="1CD8F9CD" w14:textId="77777777">
        <w:trPr>
          <w:trHeight w:val="548"/>
          <w:jc w:val="center"/>
        </w:trPr>
        <w:tc>
          <w:tcPr>
            <w:tcW w:w="860" w:type="pct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10AD31C" w14:textId="77777777" w:rsidR="00DC057D" w:rsidRDefault="00DC057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751AC59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edian ( IQR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34D85A8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ean rank</w:t>
            </w:r>
          </w:p>
        </w:tc>
        <w:tc>
          <w:tcPr>
            <w:tcW w:w="85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00D6822" w14:textId="77777777" w:rsidR="00DC057D" w:rsidRDefault="00DC057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D609BA0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edian ( IQR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E3EF03D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ean rank</w:t>
            </w:r>
          </w:p>
        </w:tc>
        <w:tc>
          <w:tcPr>
            <w:tcW w:w="85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F9326F4" w14:textId="77777777" w:rsidR="00DC057D" w:rsidRDefault="00DC057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67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B4A53D4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nk difference</w:t>
            </w:r>
          </w:p>
        </w:tc>
        <w:tc>
          <w:tcPr>
            <w:tcW w:w="335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D7EC926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U value</w:t>
            </w:r>
          </w:p>
        </w:tc>
        <w:tc>
          <w:tcPr>
            <w:tcW w:w="359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3F7AE8A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Z values</w:t>
            </w:r>
          </w:p>
        </w:tc>
        <w:tc>
          <w:tcPr>
            <w:tcW w:w="336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FEFC803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Style w:val="font11"/>
                <w:sz w:val="20"/>
                <w:szCs w:val="20"/>
                <w:lang w:bidi="ar"/>
              </w:rPr>
              <w:t>-value</w:t>
            </w:r>
          </w:p>
        </w:tc>
      </w:tr>
      <w:tr w:rsidR="00DC057D" w14:paraId="3910974B" w14:textId="77777777">
        <w:trPr>
          <w:trHeight w:val="536"/>
          <w:jc w:val="center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AF3F7BA" w14:textId="77777777" w:rsidR="00DC057D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gRNA, log</w:t>
            </w:r>
            <w:r>
              <w:rPr>
                <w:rStyle w:val="font61"/>
                <w:sz w:val="20"/>
                <w:szCs w:val="20"/>
                <w:lang w:bidi="ar"/>
              </w:rPr>
              <w:t>10</w:t>
            </w:r>
            <w:r>
              <w:rPr>
                <w:rStyle w:val="font31"/>
                <w:sz w:val="20"/>
                <w:szCs w:val="20"/>
                <w:lang w:bidi="ar"/>
              </w:rPr>
              <w:t xml:space="preserve"> copies/mL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0C7374A3" w14:textId="77777777" w:rsidR="00DC057D" w:rsidRDefault="00DC057D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444E516E" w14:textId="77777777" w:rsidR="00DC057D" w:rsidRDefault="00DC057D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0B96B5FE" w14:textId="77777777" w:rsidR="00DC057D" w:rsidRDefault="00DC057D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07A43" w14:textId="77777777" w:rsidR="00DC057D" w:rsidRDefault="00DC057D">
            <w:pPr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F1D86" w14:textId="77777777" w:rsidR="00DC057D" w:rsidRDefault="00DC057D">
            <w:pPr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C9EEE" w14:textId="77777777" w:rsidR="00DC057D" w:rsidRDefault="00DC057D">
            <w:pPr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9F70A" w14:textId="77777777" w:rsidR="00DC057D" w:rsidRDefault="00DC057D">
            <w:pPr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707A8" w14:textId="77777777" w:rsidR="00DC057D" w:rsidRDefault="00DC057D">
            <w:pPr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DADBF" w14:textId="77777777" w:rsidR="00DC057D" w:rsidRDefault="00DC057D">
            <w:pPr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F3992" w14:textId="77777777" w:rsidR="00DC057D" w:rsidRDefault="00DC057D">
            <w:pPr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DC057D" w14:paraId="2C7CB02E" w14:textId="77777777">
        <w:trPr>
          <w:trHeight w:val="377"/>
          <w:jc w:val="center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C88D876" w14:textId="77777777" w:rsidR="00DC057D" w:rsidRDefault="00000000">
            <w:pPr>
              <w:widowControl/>
              <w:ind w:firstLineChars="200" w:firstLine="400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  Week 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4F3E5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7.13(5.89-7.79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426D678A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0.88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7A2A00AE" w14:textId="77777777" w:rsidR="00DC057D" w:rsidRDefault="00DC057D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91477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7.36(6.53-7.77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3242D972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3.94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499CB771" w14:textId="77777777" w:rsidR="00DC057D" w:rsidRDefault="00DC057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1C363967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6744E59A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10205"/>
                <w:sz w:val="20"/>
                <w:szCs w:val="20"/>
              </w:rPr>
              <w:t>407.5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59294632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10205"/>
                <w:sz w:val="20"/>
                <w:szCs w:val="20"/>
              </w:rPr>
              <w:t>-0.60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1F76D2AB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46</w:t>
            </w:r>
          </w:p>
        </w:tc>
      </w:tr>
      <w:tr w:rsidR="00DC057D" w14:paraId="57062EDB" w14:textId="77777777">
        <w:trPr>
          <w:trHeight w:val="377"/>
          <w:jc w:val="center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67FA82E" w14:textId="77777777" w:rsidR="00DC057D" w:rsidRDefault="00000000">
            <w:pPr>
              <w:widowControl/>
              <w:ind w:firstLineChars="200" w:firstLine="400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  Week 1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3D3E4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5.89(3.23-6.99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52C489E0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5.25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58EA2B1E" w14:textId="77777777" w:rsidR="00DC057D" w:rsidRDefault="00DC057D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50873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6.64(4.97-7.49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4CA1E27E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6.44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797AD6E2" w14:textId="77777777" w:rsidR="00DC057D" w:rsidRDefault="00DC057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78929781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1.1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2ACB365C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95.0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50F1430F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2.20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52A675E8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28</w:t>
            </w:r>
          </w:p>
        </w:tc>
      </w:tr>
      <w:tr w:rsidR="00DC057D" w14:paraId="1286D02B" w14:textId="77777777">
        <w:trPr>
          <w:trHeight w:val="377"/>
          <w:jc w:val="center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23405EC7" w14:textId="77777777" w:rsidR="00DC057D" w:rsidRDefault="00000000">
            <w:pPr>
              <w:widowControl/>
              <w:ind w:firstLineChars="200" w:firstLine="400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  Week 4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0BC40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2.27(1.70-4.18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20C2D9CA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1.7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6E29DBA5" w14:textId="77777777" w:rsidR="00DC057D" w:rsidRDefault="00DC057D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C2ACC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4.86(2.86-6.69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5762B6A4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8.01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010585F4" w14:textId="77777777" w:rsidR="00DC057D" w:rsidRDefault="00DC057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4BF082FC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6.2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64DDD0DE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24.5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2CA2B95B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3.21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79AD9054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01</w:t>
            </w:r>
          </w:p>
        </w:tc>
      </w:tr>
      <w:tr w:rsidR="00DC057D" w14:paraId="4BC1315E" w14:textId="77777777">
        <w:trPr>
          <w:trHeight w:val="377"/>
          <w:jc w:val="center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58ECB997" w14:textId="77777777" w:rsidR="00DC057D" w:rsidRDefault="00000000">
            <w:pPr>
              <w:widowControl/>
              <w:ind w:firstLineChars="200" w:firstLine="400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  Week 9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8C9FF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1.70(1.70-2.98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5C8A03F1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0.95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35C61941" w14:textId="77777777" w:rsidR="00DC057D" w:rsidRDefault="00DC057D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3B140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3.53(1.80-5.93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6D73A788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8.36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08EF10F5" w14:textId="77777777" w:rsidR="00DC057D" w:rsidRDefault="00DC057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566A46EB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7.1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462F7CE3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09.0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26D6F04D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3.50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1ECD79AA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&lt;0.001</w:t>
            </w:r>
          </w:p>
        </w:tc>
      </w:tr>
      <w:tr w:rsidR="00DC057D" w14:paraId="311ADA72" w14:textId="77777777">
        <w:trPr>
          <w:trHeight w:val="377"/>
          <w:jc w:val="center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D8FCF58" w14:textId="77777777" w:rsidR="00DC057D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BsAg, log</w:t>
            </w:r>
            <w:r>
              <w:rPr>
                <w:rStyle w:val="font61"/>
                <w:sz w:val="20"/>
                <w:szCs w:val="20"/>
                <w:lang w:bidi="ar"/>
              </w:rPr>
              <w:t>10</w:t>
            </w:r>
            <w:r>
              <w:rPr>
                <w:rStyle w:val="font31"/>
                <w:sz w:val="20"/>
                <w:szCs w:val="20"/>
                <w:lang w:bidi="ar"/>
              </w:rPr>
              <w:t xml:space="preserve"> IU/mL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211247E6" w14:textId="77777777" w:rsidR="00DC057D" w:rsidRDefault="00DC057D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555D0FBB" w14:textId="77777777" w:rsidR="00DC057D" w:rsidRDefault="00DC057D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6E315638" w14:textId="77777777" w:rsidR="00DC057D" w:rsidRDefault="00DC057D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75C581A6" w14:textId="77777777" w:rsidR="00DC057D" w:rsidRDefault="00DC057D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350BBF4E" w14:textId="77777777" w:rsidR="00DC057D" w:rsidRDefault="00DC057D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1EB6F2DF" w14:textId="77777777" w:rsidR="00DC057D" w:rsidRDefault="00DC057D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6B901F30" w14:textId="77777777" w:rsidR="00DC057D" w:rsidRDefault="00DC057D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13096DE6" w14:textId="77777777" w:rsidR="00DC057D" w:rsidRDefault="00DC057D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6BC9D4F6" w14:textId="77777777" w:rsidR="00DC057D" w:rsidRDefault="00DC057D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38FBDB5A" w14:textId="77777777" w:rsidR="00DC057D" w:rsidRDefault="00DC057D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DC057D" w14:paraId="1FD6DA27" w14:textId="77777777">
        <w:trPr>
          <w:trHeight w:val="377"/>
          <w:jc w:val="center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E3B1D94" w14:textId="77777777" w:rsidR="00DC057D" w:rsidRDefault="00000000">
            <w:pPr>
              <w:widowControl/>
              <w:ind w:firstLineChars="200" w:firstLine="400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  Week 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AB29F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4.16(3.62-4.66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02D36158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0.8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024A2FE2" w14:textId="77777777" w:rsidR="00DC057D" w:rsidRDefault="00DC057D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BAC72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4.24(3.91-4.68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07B37CDC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3.97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0BC9C20A" w14:textId="77777777" w:rsidR="00DC057D" w:rsidRDefault="00DC057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5625C35C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01C49670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10205"/>
                <w:sz w:val="20"/>
                <w:szCs w:val="20"/>
              </w:rPr>
              <w:t>406.5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6DCBFD62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10205"/>
                <w:sz w:val="20"/>
                <w:szCs w:val="20"/>
              </w:rPr>
              <w:t>-0.61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45C4895F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10205"/>
                <w:sz w:val="20"/>
                <w:szCs w:val="20"/>
              </w:rPr>
              <w:t>0.536</w:t>
            </w:r>
          </w:p>
        </w:tc>
      </w:tr>
      <w:tr w:rsidR="00DC057D" w14:paraId="09A72D4A" w14:textId="77777777">
        <w:trPr>
          <w:trHeight w:val="377"/>
          <w:jc w:val="center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107BDF71" w14:textId="77777777" w:rsidR="00DC057D" w:rsidRDefault="00000000">
            <w:pPr>
              <w:widowControl/>
              <w:ind w:firstLineChars="200" w:firstLine="400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  Week 1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79A49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2.73(1.93-3.92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1F26D11E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1.6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2F312346" w14:textId="77777777" w:rsidR="00DC057D" w:rsidRDefault="00DC057D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2F0D3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3.80(3.35-4.40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567D9190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8.06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2A462305" w14:textId="77777777" w:rsidR="00DC057D" w:rsidRDefault="00DC057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5FBA4B42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6.4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08E61805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22.5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7E3420A6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3.23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30D58049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01</w:t>
            </w:r>
          </w:p>
        </w:tc>
      </w:tr>
      <w:tr w:rsidR="00DC057D" w14:paraId="71A5055A" w14:textId="77777777">
        <w:trPr>
          <w:trHeight w:val="377"/>
          <w:jc w:val="center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D812F45" w14:textId="77777777" w:rsidR="00DC057D" w:rsidRDefault="00000000">
            <w:pPr>
              <w:widowControl/>
              <w:ind w:firstLineChars="200" w:firstLine="400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  Week 4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F5D89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1.76(0.83-2.26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52B400CC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3.40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5E8F7C82" w14:textId="77777777" w:rsidR="00DC057D" w:rsidRDefault="00DC057D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85E5E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3.46(3.31-4.13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73391F80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41.71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717A6C28" w14:textId="77777777" w:rsidR="00DC057D" w:rsidRDefault="00DC057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009421B6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8.3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4DDDFB3D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58.0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57FC2EDF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5.57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009F12E8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&lt;0.001</w:t>
            </w:r>
          </w:p>
        </w:tc>
      </w:tr>
      <w:tr w:rsidR="00DC057D" w14:paraId="449DB545" w14:textId="77777777">
        <w:trPr>
          <w:trHeight w:val="377"/>
          <w:jc w:val="center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2CB3AF1" w14:textId="77777777" w:rsidR="00DC057D" w:rsidRDefault="00000000">
            <w:pPr>
              <w:widowControl/>
              <w:ind w:firstLineChars="200" w:firstLine="400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  Week 9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10E7D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-0.39(-1.30-1.32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22B58A35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0.5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2983E0F5" w14:textId="77777777" w:rsidR="00DC057D" w:rsidRDefault="00DC057D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9D857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3.35(3.10-3.97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68CD6A6E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42.99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2B78DC39" w14:textId="77777777" w:rsidR="00DC057D" w:rsidRDefault="00DC057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56A53D83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2.4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1C35BD62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54AF1691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6.39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5C019AD5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&lt;0.001</w:t>
            </w:r>
          </w:p>
        </w:tc>
      </w:tr>
      <w:tr w:rsidR="00DC057D" w14:paraId="4B935397" w14:textId="77777777">
        <w:trPr>
          <w:trHeight w:val="377"/>
          <w:jc w:val="center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713FF460" w14:textId="77777777" w:rsidR="00DC057D" w:rsidRDefault="00000000">
            <w:pPr>
              <w:widowControl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BV DNA, log</w:t>
            </w:r>
            <w:r>
              <w:rPr>
                <w:rStyle w:val="font61"/>
                <w:sz w:val="20"/>
                <w:szCs w:val="20"/>
                <w:lang w:bidi="ar"/>
              </w:rPr>
              <w:t>10</w:t>
            </w:r>
            <w:r>
              <w:rPr>
                <w:rStyle w:val="font31"/>
                <w:sz w:val="20"/>
                <w:szCs w:val="20"/>
                <w:lang w:bidi="ar"/>
              </w:rPr>
              <w:t xml:space="preserve"> IU/mL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3D8EFEB0" w14:textId="77777777" w:rsidR="00DC057D" w:rsidRDefault="00DC057D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31CD6A80" w14:textId="77777777" w:rsidR="00DC057D" w:rsidRDefault="00DC057D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307B6BB2" w14:textId="77777777" w:rsidR="00DC057D" w:rsidRDefault="00DC057D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09DF522D" w14:textId="77777777" w:rsidR="00DC057D" w:rsidRDefault="00DC057D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576038E6" w14:textId="77777777" w:rsidR="00DC057D" w:rsidRDefault="00DC057D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2173C45F" w14:textId="77777777" w:rsidR="00DC057D" w:rsidRDefault="00DC057D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71412ACE" w14:textId="77777777" w:rsidR="00DC057D" w:rsidRDefault="00DC057D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6C1406D0" w14:textId="77777777" w:rsidR="00DC057D" w:rsidRDefault="00DC057D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57563BA4" w14:textId="77777777" w:rsidR="00DC057D" w:rsidRDefault="00DC057D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223AF9F1" w14:textId="77777777" w:rsidR="00DC057D" w:rsidRDefault="00DC057D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DC057D" w14:paraId="11373E76" w14:textId="77777777">
        <w:trPr>
          <w:trHeight w:val="377"/>
          <w:jc w:val="center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DFA94CE" w14:textId="77777777" w:rsidR="00DC057D" w:rsidRDefault="00000000">
            <w:pPr>
              <w:widowControl/>
              <w:ind w:firstLineChars="200" w:firstLine="400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  Week 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B9195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7.93(7.18-8.45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3F7CC696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1.38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30DB50F2" w14:textId="77777777" w:rsidR="00DC057D" w:rsidRDefault="00DC057D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D0F54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8.03(7.46-8.46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38020B4B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3.72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417806CD" w14:textId="77777777" w:rsidR="00DC057D" w:rsidRDefault="00DC057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34A9B60C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6DB9C073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10205"/>
                <w:sz w:val="20"/>
                <w:szCs w:val="20"/>
              </w:rPr>
              <w:t>417.5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0A18F0AB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10205"/>
                <w:sz w:val="20"/>
                <w:szCs w:val="20"/>
              </w:rPr>
              <w:t>-0.46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79D59161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10205"/>
                <w:sz w:val="20"/>
                <w:szCs w:val="20"/>
              </w:rPr>
              <w:t>0.644</w:t>
            </w:r>
          </w:p>
        </w:tc>
      </w:tr>
      <w:tr w:rsidR="00DC057D" w14:paraId="163A48E0" w14:textId="77777777">
        <w:trPr>
          <w:trHeight w:val="377"/>
          <w:jc w:val="center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F63F10A" w14:textId="77777777" w:rsidR="00DC057D" w:rsidRDefault="00000000">
            <w:pPr>
              <w:widowControl/>
              <w:ind w:firstLineChars="200" w:firstLine="400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  Week 1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2BAA4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2.64(2.60-4.06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375EED49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8.3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4FC1DCD7" w14:textId="77777777" w:rsidR="00DC057D" w:rsidRDefault="00DC057D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1FD58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3.29(2.64-4.23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0DA0FFA0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5.08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747B4AC1" w14:textId="77777777" w:rsidR="00DC057D" w:rsidRDefault="00DC057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38EFBFB5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6.7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609A4451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10205"/>
                <w:sz w:val="20"/>
                <w:szCs w:val="20"/>
              </w:rPr>
              <w:t>356.5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193BAECB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10205"/>
                <w:sz w:val="20"/>
                <w:szCs w:val="20"/>
              </w:rPr>
              <w:t>-1.35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21AD73A5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76</w:t>
            </w:r>
          </w:p>
        </w:tc>
      </w:tr>
      <w:tr w:rsidR="00DC057D" w14:paraId="1B0419C7" w14:textId="77777777">
        <w:trPr>
          <w:trHeight w:val="377"/>
          <w:jc w:val="center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550A7B3C" w14:textId="77777777" w:rsidR="00DC057D" w:rsidRDefault="00000000">
            <w:pPr>
              <w:widowControl/>
              <w:ind w:firstLineChars="200" w:firstLine="400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  Week 4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6A00A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2.60(2.60-2.60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7AD6610B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7.65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0D55D2CB" w14:textId="77777777" w:rsidR="00DC057D" w:rsidRDefault="00DC057D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46986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2.60(2.60-3.18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62D100DC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5.38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071AE732" w14:textId="77777777" w:rsidR="00DC057D" w:rsidRDefault="00DC057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2E241287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7.7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38E782B6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43.0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248E4667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1.96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012F9F6F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49</w:t>
            </w:r>
          </w:p>
        </w:tc>
      </w:tr>
      <w:tr w:rsidR="00DC057D" w14:paraId="43F7E932" w14:textId="77777777">
        <w:trPr>
          <w:trHeight w:val="212"/>
          <w:jc w:val="center"/>
        </w:trPr>
        <w:tc>
          <w:tcPr>
            <w:tcW w:w="860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75DA078" w14:textId="77777777" w:rsidR="00DC057D" w:rsidRDefault="00000000">
            <w:pPr>
              <w:widowControl/>
              <w:ind w:firstLineChars="200" w:firstLine="400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  Week 96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DE1CAEA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2.60(2.60-2.60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A322E63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0.00</w:t>
            </w:r>
          </w:p>
        </w:tc>
        <w:tc>
          <w:tcPr>
            <w:tcW w:w="85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22A7714" w14:textId="77777777" w:rsidR="00DC057D" w:rsidRDefault="00DC057D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226F3A9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2.60(2.60-2.60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B5E797C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4.33</w:t>
            </w:r>
          </w:p>
        </w:tc>
        <w:tc>
          <w:tcPr>
            <w:tcW w:w="85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267416C" w14:textId="77777777" w:rsidR="00DC057D" w:rsidRDefault="00DC057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E4588A1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C974B66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10205"/>
                <w:sz w:val="20"/>
                <w:szCs w:val="20"/>
              </w:rPr>
              <w:t>390.00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33469C4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10205"/>
                <w:sz w:val="20"/>
                <w:szCs w:val="20"/>
              </w:rPr>
              <w:t>-1.69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CCA324A" w14:textId="77777777" w:rsidR="00DC057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89</w:t>
            </w:r>
          </w:p>
        </w:tc>
      </w:tr>
    </w:tbl>
    <w:p w14:paraId="18BA095C" w14:textId="77777777" w:rsidR="00DC057D" w:rsidRDefault="00000000">
      <w:pPr>
        <w:ind w:firstLineChars="100" w:firstLine="201"/>
        <w:rPr>
          <w:rFonts w:ascii="Times New Roman" w:eastAsiaTheme="minorEastAsia" w:hAnsi="Times New Roman"/>
          <w:b/>
          <w:bCs/>
          <w:sz w:val="20"/>
          <w:szCs w:val="20"/>
        </w:rPr>
      </w:pPr>
      <w:r>
        <w:rPr>
          <w:rStyle w:val="a3"/>
          <w:rFonts w:ascii="Times New Roman" w:eastAsia="Segoe UI" w:hAnsi="Times New Roman"/>
          <w:bCs/>
          <w:color w:val="0F1115"/>
          <w:sz w:val="20"/>
          <w:szCs w:val="20"/>
          <w:shd w:val="clear" w:color="auto" w:fill="FFFFFF"/>
        </w:rPr>
        <w:t xml:space="preserve">Supplementary Table </w:t>
      </w:r>
      <w:r>
        <w:rPr>
          <w:rStyle w:val="a3"/>
          <w:rFonts w:ascii="Times New Roman" w:hAnsi="Times New Roman" w:hint="eastAsia"/>
          <w:bCs/>
          <w:color w:val="0F1115"/>
          <w:sz w:val="20"/>
          <w:szCs w:val="20"/>
          <w:shd w:val="clear" w:color="auto" w:fill="FFFFFF"/>
        </w:rPr>
        <w:t>4</w:t>
      </w:r>
      <w:r>
        <w:rPr>
          <w:rStyle w:val="a3"/>
          <w:rFonts w:ascii="Times New Roman" w:eastAsia="Segoe UI" w:hAnsi="Times New Roman"/>
          <w:bCs/>
          <w:color w:val="0F1115"/>
          <w:sz w:val="20"/>
          <w:szCs w:val="20"/>
          <w:shd w:val="clear" w:color="auto" w:fill="FFFFFF"/>
        </w:rPr>
        <w:t xml:space="preserve">. Detailed comparison of virological markers between patients with and without </w:t>
      </w:r>
      <w:r>
        <w:rPr>
          <w:rStyle w:val="a3"/>
          <w:rFonts w:asciiTheme="minorEastAsia" w:eastAsiaTheme="minorEastAsia" w:hAnsiTheme="minorEastAsia" w:hint="eastAsia"/>
          <w:bCs/>
          <w:color w:val="0F1115"/>
          <w:sz w:val="20"/>
          <w:szCs w:val="20"/>
          <w:shd w:val="clear" w:color="auto" w:fill="FFFFFF"/>
        </w:rPr>
        <w:t>HBsAg</w:t>
      </w:r>
      <w:r>
        <w:rPr>
          <w:rStyle w:val="a3"/>
          <w:rFonts w:ascii="Times New Roman" w:eastAsiaTheme="minorEastAsia" w:hAnsi="Times New Roman" w:hint="eastAsia"/>
          <w:bCs/>
          <w:color w:val="0F1115"/>
          <w:sz w:val="20"/>
          <w:szCs w:val="20"/>
          <w:shd w:val="clear" w:color="auto" w:fill="FFFFFF"/>
        </w:rPr>
        <w:t xml:space="preserve"> loss</w:t>
      </w:r>
    </w:p>
    <w:p w14:paraId="244EDBA4" w14:textId="4A4ECAC8" w:rsidR="00DC057D" w:rsidRDefault="00000000">
      <w:pPr>
        <w:pStyle w:val="MDPI43tablefooter"/>
        <w:spacing w:line="360" w:lineRule="auto"/>
        <w:ind w:left="0"/>
        <w:jc w:val="left"/>
      </w:pPr>
      <w:r>
        <w:rPr>
          <w:rFonts w:ascii="Times New Roman" w:eastAsia="等线" w:hAnsi="Times New Roman"/>
          <w:kern w:val="2"/>
          <w:sz w:val="21"/>
          <w:szCs w:val="18"/>
          <w:highlight w:val="yellow"/>
          <w:lang w:bidi="ar"/>
        </w:rPr>
        <w:t>Values below the assay-specific lower limits of detection were assigned the respective LL</w:t>
      </w:r>
      <w:r w:rsidR="006D4605">
        <w:rPr>
          <w:rFonts w:ascii="Times New Roman" w:eastAsia="等线" w:hAnsi="Times New Roman" w:hint="eastAsia"/>
          <w:kern w:val="2"/>
          <w:sz w:val="21"/>
          <w:szCs w:val="18"/>
          <w:highlight w:val="yellow"/>
          <w:lang w:bidi="ar"/>
        </w:rPr>
        <w:t>O</w:t>
      </w:r>
      <w:r>
        <w:rPr>
          <w:rFonts w:ascii="Times New Roman" w:eastAsia="等线" w:hAnsi="Times New Roman"/>
          <w:kern w:val="2"/>
          <w:sz w:val="21"/>
          <w:szCs w:val="18"/>
          <w:highlight w:val="yellow"/>
          <w:lang w:bidi="ar"/>
        </w:rPr>
        <w:t>D value prior to log₁₀ transformation, as detailed in the Methods.</w:t>
      </w:r>
      <w:r>
        <w:rPr>
          <w:rFonts w:ascii="Times New Roman" w:eastAsia="等线" w:hAnsi="Times New Roman" w:hint="eastAsia"/>
          <w:kern w:val="2"/>
          <w:sz w:val="21"/>
          <w:szCs w:val="18"/>
          <w:highlight w:val="yellow"/>
          <w:lang w:bidi="ar"/>
        </w:rPr>
        <w:t xml:space="preserve"> </w:t>
      </w:r>
      <w:r>
        <w:rPr>
          <w:rFonts w:ascii="Times New Roman" w:eastAsia="等线" w:hAnsi="Times New Roman"/>
          <w:szCs w:val="18"/>
        </w:rPr>
        <w:t xml:space="preserve">Abbreviations: </w:t>
      </w:r>
      <w:r>
        <w:rPr>
          <w:rFonts w:ascii="Times New Roman" w:eastAsia="等线" w:hAnsi="Times New Roman" w:hint="eastAsia"/>
          <w:szCs w:val="18"/>
        </w:rPr>
        <w:t xml:space="preserve">IQR, </w:t>
      </w:r>
      <w:r>
        <w:rPr>
          <w:rFonts w:ascii="Times New Roman" w:eastAsia="等线" w:hAnsi="Times New Roman"/>
          <w:szCs w:val="18"/>
        </w:rPr>
        <w:t>interquartile range</w:t>
      </w:r>
      <w:r>
        <w:rPr>
          <w:rFonts w:ascii="Times New Roman" w:eastAsia="等线" w:hAnsi="Times New Roman" w:hint="eastAsia"/>
          <w:szCs w:val="18"/>
        </w:rPr>
        <w:t xml:space="preserve">; </w:t>
      </w:r>
      <w:r>
        <w:rPr>
          <w:rFonts w:ascii="Times New Roman" w:eastAsia="等线" w:hAnsi="Times New Roman"/>
          <w:szCs w:val="18"/>
        </w:rPr>
        <w:t>H</w:t>
      </w:r>
      <w:r>
        <w:rPr>
          <w:rFonts w:ascii="Times New Roman" w:hAnsi="Times New Roman"/>
          <w:szCs w:val="18"/>
        </w:rPr>
        <w:t>BV, hepatitis B virus; HBsAg, hepatitis B surface antigen; pgRNA, pregenomic RNA</w:t>
      </w:r>
      <w:r>
        <w:rPr>
          <w:rFonts w:ascii="Times New Roman" w:eastAsia="等线" w:hAnsi="Times New Roman"/>
          <w:szCs w:val="18"/>
        </w:rPr>
        <w:t>; HBeAg, hepatitis B e antigen</w:t>
      </w:r>
      <w:r>
        <w:rPr>
          <w:rFonts w:ascii="Times New Roman" w:eastAsia="等线" w:hAnsi="Times New Roman" w:hint="eastAsia"/>
          <w:szCs w:val="18"/>
        </w:rPr>
        <w:t>.</w:t>
      </w:r>
    </w:p>
    <w:sectPr w:rsidR="00DC057D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06459F" w14:textId="77777777" w:rsidR="00C81512" w:rsidRDefault="00C81512" w:rsidP="006D4605">
      <w:r>
        <w:separator/>
      </w:r>
    </w:p>
  </w:endnote>
  <w:endnote w:type="continuationSeparator" w:id="0">
    <w:p w14:paraId="6AE2A40F" w14:textId="77777777" w:rsidR="00C81512" w:rsidRDefault="00C81512" w:rsidP="006D46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F2E88A" w14:textId="77777777" w:rsidR="00C81512" w:rsidRDefault="00C81512" w:rsidP="006D4605">
      <w:r>
        <w:separator/>
      </w:r>
    </w:p>
  </w:footnote>
  <w:footnote w:type="continuationSeparator" w:id="0">
    <w:p w14:paraId="39FD9C93" w14:textId="77777777" w:rsidR="00C81512" w:rsidRDefault="00C81512" w:rsidP="006D46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BC72275"/>
    <w:rsid w:val="00416ACE"/>
    <w:rsid w:val="00501B85"/>
    <w:rsid w:val="006D4605"/>
    <w:rsid w:val="00891420"/>
    <w:rsid w:val="009078C3"/>
    <w:rsid w:val="009828B6"/>
    <w:rsid w:val="00AC3118"/>
    <w:rsid w:val="00C67334"/>
    <w:rsid w:val="00C81512"/>
    <w:rsid w:val="00C8324D"/>
    <w:rsid w:val="00DC057D"/>
    <w:rsid w:val="00DC09C4"/>
    <w:rsid w:val="03B42A21"/>
    <w:rsid w:val="0CAC00F9"/>
    <w:rsid w:val="0EE62F86"/>
    <w:rsid w:val="0F5372FC"/>
    <w:rsid w:val="2BC72275"/>
    <w:rsid w:val="32957AA8"/>
    <w:rsid w:val="34824AF3"/>
    <w:rsid w:val="481927D9"/>
    <w:rsid w:val="4AFF5FAF"/>
    <w:rsid w:val="4F4246BC"/>
    <w:rsid w:val="5AA004E9"/>
    <w:rsid w:val="5CAC13C7"/>
    <w:rsid w:val="5F864151"/>
    <w:rsid w:val="62397BA1"/>
    <w:rsid w:val="731F06ED"/>
    <w:rsid w:val="79A44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97EC3D"/>
  <w15:docId w15:val="{CBD45297-F714-4EEA-9499-CA699BEFA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Pr>
      <w:b/>
    </w:rPr>
  </w:style>
  <w:style w:type="character" w:styleId="a4">
    <w:name w:val="Emphasis"/>
    <w:basedOn w:val="a0"/>
    <w:qFormat/>
    <w:rPr>
      <w:i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b/>
      <w:bCs/>
      <w:color w:val="000000"/>
      <w:sz w:val="16"/>
      <w:szCs w:val="16"/>
      <w:u w:val="none"/>
    </w:rPr>
  </w:style>
  <w:style w:type="character" w:customStyle="1" w:styleId="font61">
    <w:name w:val="font61"/>
    <w:basedOn w:val="a0"/>
    <w:qFormat/>
    <w:rPr>
      <w:rFonts w:ascii="Times New Roman" w:hAnsi="Times New Roman" w:cs="Times New Roman" w:hint="default"/>
      <w:color w:val="000000"/>
      <w:sz w:val="16"/>
      <w:szCs w:val="16"/>
      <w:u w:val="none"/>
      <w:vertAlign w:val="subscript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16"/>
      <w:szCs w:val="16"/>
      <w:u w:val="none"/>
    </w:rPr>
  </w:style>
  <w:style w:type="paragraph" w:customStyle="1" w:styleId="MDPI43tablefooter">
    <w:name w:val="MDPI_4.3_table_footer"/>
    <w:basedOn w:val="a"/>
    <w:next w:val="a"/>
    <w:qFormat/>
    <w:pPr>
      <w:widowControl/>
      <w:adjustRightInd w:val="0"/>
      <w:snapToGrid w:val="0"/>
      <w:spacing w:line="228" w:lineRule="auto"/>
      <w:ind w:left="2608"/>
    </w:pPr>
    <w:rPr>
      <w:rFonts w:ascii="Palatino Linotype" w:eastAsia="Times New Roman" w:hAnsi="Palatino Linotype"/>
      <w:color w:val="000000"/>
      <w:kern w:val="0"/>
      <w:sz w:val="18"/>
      <w:szCs w:val="22"/>
    </w:rPr>
  </w:style>
  <w:style w:type="paragraph" w:styleId="a5">
    <w:name w:val="header"/>
    <w:basedOn w:val="a"/>
    <w:link w:val="a6"/>
    <w:rsid w:val="006D460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6D4605"/>
    <w:rPr>
      <w:rFonts w:ascii="Calibri" w:hAnsi="Calibri"/>
      <w:kern w:val="2"/>
      <w:sz w:val="18"/>
      <w:szCs w:val="18"/>
    </w:rPr>
  </w:style>
  <w:style w:type="paragraph" w:styleId="a7">
    <w:name w:val="footer"/>
    <w:basedOn w:val="a"/>
    <w:link w:val="a8"/>
    <w:rsid w:val="006D46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6D4605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5</Words>
  <Characters>1473</Characters>
  <Application>Microsoft Office Word</Application>
  <DocSecurity>0</DocSecurity>
  <Lines>210</Lines>
  <Paragraphs>155</Paragraphs>
  <ScaleCrop>false</ScaleCrop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xr</dc:creator>
  <cp:lastModifiedBy>330504535@qq.com</cp:lastModifiedBy>
  <cp:revision>7</cp:revision>
  <dcterms:created xsi:type="dcterms:W3CDTF">2025-12-20T00:21:00Z</dcterms:created>
  <dcterms:modified xsi:type="dcterms:W3CDTF">2025-12-21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2917419DC91246E8B0C42937D4D5685B_11</vt:lpwstr>
  </property>
  <property fmtid="{D5CDD505-2E9C-101B-9397-08002B2CF9AE}" pid="4" name="KSOTemplateDocerSaveRecord">
    <vt:lpwstr>eyJoZGlkIjoiZGU0ZmQxMDc1ZjA2YzY0ZDUzOWU5MTlkOGRjYmZjMWQiLCJ1c2VySWQiOiI1MzE3ODA2MTgifQ==</vt:lpwstr>
  </property>
</Properties>
</file>